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8B9A9" w14:textId="3366A5C1" w:rsidR="00E00252" w:rsidRDefault="00E00252" w:rsidP="00E00252">
      <w:pPr>
        <w:pStyle w:val="berschrift2"/>
      </w:pPr>
      <w:r>
        <w:t xml:space="preserve">Multimedia Appendix </w:t>
      </w:r>
      <w:r w:rsidR="007043D5">
        <w:t>5</w:t>
      </w:r>
      <w:r>
        <w:t xml:space="preserve">. </w:t>
      </w:r>
      <w:r w:rsidR="00640394">
        <w:t>Key findings of the included studie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822"/>
        <w:gridCol w:w="5240"/>
      </w:tblGrid>
      <w:tr w:rsidR="00A61A8F" w14:paraId="03E8E1C0" w14:textId="77777777" w:rsidTr="00A61A8F">
        <w:tc>
          <w:tcPr>
            <w:tcW w:w="2109" w:type="pct"/>
          </w:tcPr>
          <w:p w14:paraId="172FA2AF" w14:textId="77777777" w:rsidR="00A61A8F" w:rsidRPr="002D7ED7" w:rsidRDefault="00A61A8F" w:rsidP="00F85A48">
            <w:pPr>
              <w:rPr>
                <w:b/>
                <w:bCs/>
              </w:rPr>
            </w:pPr>
            <w:bookmarkStart w:id="0" w:name="_Hlk203034768"/>
            <w:r w:rsidRPr="002D7ED7">
              <w:rPr>
                <w:b/>
                <w:bCs/>
              </w:rPr>
              <w:t>Study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2891" w:type="pct"/>
          </w:tcPr>
          <w:p w14:paraId="170A5EF0" w14:textId="16B90BB7" w:rsidR="00A61A8F" w:rsidRPr="002D7ED7" w:rsidRDefault="00A61A8F" w:rsidP="00F85A48">
            <w:pPr>
              <w:rPr>
                <w:b/>
                <w:bCs/>
              </w:rPr>
            </w:pPr>
            <w:r>
              <w:rPr>
                <w:b/>
                <w:bCs/>
              </w:rPr>
              <w:t>Further informations</w:t>
            </w:r>
          </w:p>
        </w:tc>
      </w:tr>
      <w:tr w:rsidR="00A61A8F" w14:paraId="7ADA7C83" w14:textId="77777777" w:rsidTr="00A61A8F">
        <w:tc>
          <w:tcPr>
            <w:tcW w:w="2109" w:type="pct"/>
            <w:shd w:val="clear" w:color="auto" w:fill="auto"/>
          </w:tcPr>
          <w:p w14:paraId="18293DF2" w14:textId="098E74D2" w:rsidR="00A61A8F" w:rsidRDefault="00A61A8F" w:rsidP="00F85A48">
            <w:r w:rsidRPr="0068523D">
              <w:t>Aoyagi et al.</w:t>
            </w:r>
            <w:r>
              <w:t>, (</w:t>
            </w:r>
            <w:r w:rsidRPr="0068523D">
              <w:t>2022</w:t>
            </w:r>
            <w:r>
              <w:t xml:space="preserve">) </w:t>
            </w:r>
            <w:r w:rsidRPr="005D76A1">
              <w:t>[3</w:t>
            </w:r>
            <w:r w:rsidR="00456D80">
              <w:t>2</w:t>
            </w:r>
            <w:r w:rsidRPr="005D76A1">
              <w:t>]</w:t>
            </w:r>
          </w:p>
        </w:tc>
        <w:tc>
          <w:tcPr>
            <w:tcW w:w="2891" w:type="pct"/>
            <w:shd w:val="clear" w:color="auto" w:fill="auto"/>
          </w:tcPr>
          <w:p w14:paraId="5C05DDB8" w14:textId="77777777" w:rsidR="00A61A8F" w:rsidRDefault="00A61A8F" w:rsidP="00F85A48">
            <w:r>
              <w:t>App is able to reconstruct full-body human motion efficiently; statistical analysis: NA</w:t>
            </w:r>
          </w:p>
          <w:p w14:paraId="2FDE366B" w14:textId="6F9C58C1" w:rsidR="00656DE0" w:rsidRDefault="00656DE0" w:rsidP="00F85A48"/>
        </w:tc>
      </w:tr>
      <w:tr w:rsidR="00A61A8F" w14:paraId="6878DCED" w14:textId="77777777" w:rsidTr="00A61A8F">
        <w:tc>
          <w:tcPr>
            <w:tcW w:w="2109" w:type="pct"/>
            <w:shd w:val="clear" w:color="auto" w:fill="auto"/>
          </w:tcPr>
          <w:p w14:paraId="2AE79F08" w14:textId="440EA19B" w:rsidR="00A61A8F" w:rsidRPr="0068523D" w:rsidRDefault="00A61A8F" w:rsidP="00F85A48">
            <w:proofErr w:type="spellStart"/>
            <w:r>
              <w:t>Azhand</w:t>
            </w:r>
            <w:proofErr w:type="spellEnd"/>
            <w:r>
              <w:t xml:space="preserve"> et al., (2021) </w:t>
            </w:r>
            <w:r w:rsidRPr="005D76A1">
              <w:t>[3</w:t>
            </w:r>
            <w:r w:rsidR="00456D80">
              <w:t>7</w:t>
            </w:r>
            <w:r w:rsidRPr="005D76A1">
              <w:t>]</w:t>
            </w:r>
            <w:r w:rsidDel="00E0207A">
              <w:t xml:space="preserve"> </w:t>
            </w:r>
          </w:p>
        </w:tc>
        <w:tc>
          <w:tcPr>
            <w:tcW w:w="2891" w:type="pct"/>
            <w:shd w:val="clear" w:color="auto" w:fill="auto"/>
          </w:tcPr>
          <w:p w14:paraId="084A6D2F" w14:textId="77777777" w:rsidR="00A61A8F" w:rsidRDefault="00A61A8F" w:rsidP="00F85A48">
            <w:r>
              <w:t>E</w:t>
            </w:r>
            <w:r w:rsidRPr="006005F3">
              <w:t xml:space="preserve">xcellent validity </w:t>
            </w:r>
            <w:r>
              <w:t>(</w:t>
            </w:r>
            <w:r w:rsidRPr="00F87E0F">
              <w:t>ICC (2, k) = 0.958-0.987</w:t>
            </w:r>
            <w:r>
              <w:t xml:space="preserve">) </w:t>
            </w:r>
            <w:r w:rsidRPr="006005F3">
              <w:t xml:space="preserve">and </w:t>
            </w:r>
            <w:r w:rsidRPr="00627207">
              <w:t>repeatability</w:t>
            </w:r>
            <w:r>
              <w:t xml:space="preserve"> (</w:t>
            </w:r>
            <w:r w:rsidRPr="00CC06D5">
              <w:t>ICC (3, 1) = 0.915-0.950</w:t>
            </w:r>
            <w:r>
              <w:t>)</w:t>
            </w:r>
            <w:r w:rsidRPr="00627207">
              <w:t xml:space="preserve"> </w:t>
            </w:r>
            <w:r w:rsidRPr="006005F3">
              <w:t>for all</w:t>
            </w:r>
            <w:r>
              <w:t xml:space="preserve"> measured</w:t>
            </w:r>
            <w:r w:rsidRPr="006005F3">
              <w:t xml:space="preserve"> parameters</w:t>
            </w:r>
          </w:p>
          <w:p w14:paraId="0D614AA2" w14:textId="6B35C16D" w:rsidR="00A61A8F" w:rsidRDefault="00A61A8F" w:rsidP="00F85A48"/>
        </w:tc>
      </w:tr>
      <w:tr w:rsidR="00A61A8F" w14:paraId="3533C7A2" w14:textId="77777777" w:rsidTr="00A61A8F">
        <w:tc>
          <w:tcPr>
            <w:tcW w:w="2109" w:type="pct"/>
          </w:tcPr>
          <w:p w14:paraId="7FC06A27" w14:textId="2ABEF02A" w:rsidR="00A61A8F" w:rsidRDefault="00A61A8F" w:rsidP="00F85A48">
            <w:proofErr w:type="spellStart"/>
            <w:r w:rsidRPr="0068523D">
              <w:t>Balsalobre</w:t>
            </w:r>
            <w:proofErr w:type="spellEnd"/>
            <w:r w:rsidRPr="0068523D">
              <w:t>-Fernández</w:t>
            </w:r>
            <w:r>
              <w:t>,</w:t>
            </w:r>
            <w:r w:rsidRPr="0068523D">
              <w:t xml:space="preserve"> </w:t>
            </w:r>
            <w:r>
              <w:t>(</w:t>
            </w:r>
            <w:r w:rsidRPr="0068523D">
              <w:t>2024</w:t>
            </w:r>
            <w:r>
              <w:t xml:space="preserve">) </w:t>
            </w:r>
            <w:r w:rsidRPr="005D76A1">
              <w:t>[3</w:t>
            </w:r>
            <w:r w:rsidR="00456D80">
              <w:t>8</w:t>
            </w:r>
            <w:r w:rsidRPr="005D76A1">
              <w:t>]</w:t>
            </w:r>
          </w:p>
        </w:tc>
        <w:tc>
          <w:tcPr>
            <w:tcW w:w="2891" w:type="pct"/>
          </w:tcPr>
          <w:p w14:paraId="176FEEEB" w14:textId="77777777" w:rsidR="00A61A8F" w:rsidRDefault="00A61A8F" w:rsidP="00F85A48">
            <w:r>
              <w:t>Very high validity between app and force plate (</w:t>
            </w:r>
            <w:r>
              <w:rPr>
                <w:bCs/>
              </w:rPr>
              <w:t>r = 0.971, 95% CI = 0.963-.975)</w:t>
            </w:r>
            <w:r>
              <w:t>; Very high reliability (</w:t>
            </w:r>
            <w:r>
              <w:rPr>
                <w:bCs/>
              </w:rPr>
              <w:t>ICC = 0.969, 95% CI = 0.963-0.975)</w:t>
            </w:r>
          </w:p>
          <w:p w14:paraId="3C2D6977" w14:textId="77777777" w:rsidR="00A61A8F" w:rsidRDefault="00A61A8F" w:rsidP="00F85A48"/>
        </w:tc>
      </w:tr>
      <w:tr w:rsidR="00A61A8F" w14:paraId="5C076AE4" w14:textId="77777777" w:rsidTr="00A61A8F">
        <w:tc>
          <w:tcPr>
            <w:tcW w:w="2109" w:type="pct"/>
            <w:shd w:val="clear" w:color="auto" w:fill="auto"/>
          </w:tcPr>
          <w:p w14:paraId="1E7E5DAE" w14:textId="5BA10E0D" w:rsidR="00A61A8F" w:rsidRPr="0068523D" w:rsidRDefault="00A61A8F" w:rsidP="00F85A48">
            <w:proofErr w:type="spellStart"/>
            <w:r>
              <w:t>Fanton</w:t>
            </w:r>
            <w:proofErr w:type="spellEnd"/>
            <w:r>
              <w:t xml:space="preserve"> et al., (2022) </w:t>
            </w:r>
            <w:r w:rsidRPr="005D76A1">
              <w:t>[3</w:t>
            </w:r>
            <w:r w:rsidR="00456D80">
              <w:t>9</w:t>
            </w:r>
            <w:r w:rsidRPr="005D76A1">
              <w:t>]</w:t>
            </w:r>
          </w:p>
        </w:tc>
        <w:tc>
          <w:tcPr>
            <w:tcW w:w="2891" w:type="pct"/>
            <w:shd w:val="clear" w:color="auto" w:fill="auto"/>
          </w:tcPr>
          <w:p w14:paraId="0BB96A26" w14:textId="77777777" w:rsidR="00A61A8F" w:rsidRDefault="00A61A8F" w:rsidP="00F85A48">
            <w:pPr>
              <w:rPr>
                <w:bCs/>
              </w:rPr>
            </w:pPr>
            <w:r>
              <w:t>Significant correlation between Halo Movement score and functional movement tests (</w:t>
            </w:r>
            <w:r>
              <w:rPr>
                <w:bCs/>
              </w:rPr>
              <w:t>r = 0.29-0.63)</w:t>
            </w:r>
            <w:r>
              <w:t xml:space="preserve">; significant </w:t>
            </w:r>
            <w:r w:rsidRPr="009F47DF">
              <w:t>correlations between app and sensor</w:t>
            </w:r>
            <w:r>
              <w:t xml:space="preserve"> metrics (</w:t>
            </w:r>
            <w:r>
              <w:rPr>
                <w:bCs/>
              </w:rPr>
              <w:t>r = 0.23-0.83)</w:t>
            </w:r>
          </w:p>
          <w:p w14:paraId="6329F777" w14:textId="77777777" w:rsidR="00A61A8F" w:rsidRDefault="00A61A8F" w:rsidP="00F85A48"/>
        </w:tc>
      </w:tr>
      <w:tr w:rsidR="00A61A8F" w14:paraId="246B3BD2" w14:textId="77777777" w:rsidTr="00A61A8F">
        <w:tc>
          <w:tcPr>
            <w:tcW w:w="2109" w:type="pct"/>
            <w:shd w:val="clear" w:color="auto" w:fill="auto"/>
          </w:tcPr>
          <w:p w14:paraId="239CA4CA" w14:textId="17FEBFF0" w:rsidR="00A61A8F" w:rsidRDefault="00A61A8F" w:rsidP="00F85A48">
            <w:r>
              <w:t xml:space="preserve">Feng </w:t>
            </w:r>
            <w:proofErr w:type="gramStart"/>
            <w:r>
              <w:t>et al.,(</w:t>
            </w:r>
            <w:proofErr w:type="gramEnd"/>
            <w:r>
              <w:t xml:space="preserve">2022) </w:t>
            </w:r>
            <w:r w:rsidRPr="005D76A1">
              <w:t>[</w:t>
            </w:r>
            <w:r w:rsidR="00456D80">
              <w:t>40</w:t>
            </w:r>
            <w:r w:rsidRPr="005D76A1">
              <w:t>]</w:t>
            </w:r>
          </w:p>
        </w:tc>
        <w:tc>
          <w:tcPr>
            <w:tcW w:w="2891" w:type="pct"/>
            <w:shd w:val="clear" w:color="auto" w:fill="auto"/>
          </w:tcPr>
          <w:p w14:paraId="28EB722C" w14:textId="77777777" w:rsidR="00A61A8F" w:rsidRDefault="00A61A8F" w:rsidP="00F85A48">
            <w:r>
              <w:t>App is capable to capture the movement state accurately, locate the incorrect posture of the swimmer and provide feedback; statistical analysis: NA</w:t>
            </w:r>
          </w:p>
          <w:p w14:paraId="561FFE4A" w14:textId="77777777" w:rsidR="00A61A8F" w:rsidRDefault="00A61A8F" w:rsidP="00F85A48"/>
        </w:tc>
      </w:tr>
      <w:tr w:rsidR="00A61A8F" w14:paraId="6BC65AAF" w14:textId="77777777" w:rsidTr="00A61A8F">
        <w:tc>
          <w:tcPr>
            <w:tcW w:w="2109" w:type="pct"/>
            <w:shd w:val="clear" w:color="auto" w:fill="auto"/>
          </w:tcPr>
          <w:p w14:paraId="40E2A016" w14:textId="241C1622" w:rsidR="00A61A8F" w:rsidRDefault="00A61A8F" w:rsidP="00F85A48">
            <w:r>
              <w:t xml:space="preserve">Iseki et al., (2023) </w:t>
            </w:r>
            <w:r w:rsidRPr="005D76A1">
              <w:t>[3</w:t>
            </w:r>
            <w:r w:rsidR="00456D80">
              <w:t>5</w:t>
            </w:r>
            <w:r w:rsidRPr="005D76A1">
              <w:t>]</w:t>
            </w:r>
          </w:p>
        </w:tc>
        <w:tc>
          <w:tcPr>
            <w:tcW w:w="2891" w:type="pct"/>
            <w:shd w:val="clear" w:color="auto" w:fill="auto"/>
          </w:tcPr>
          <w:p w14:paraId="604D6A63" w14:textId="77777777" w:rsidR="00A61A8F" w:rsidRDefault="00A61A8F" w:rsidP="00F85A48">
            <w:r>
              <w:t xml:space="preserve">App detects impaired fluctuations in movements in trunk and limb body positions in </w:t>
            </w:r>
            <w:proofErr w:type="spellStart"/>
            <w:r>
              <w:t>iNPH</w:t>
            </w:r>
            <w:proofErr w:type="spellEnd"/>
            <w:r>
              <w:t xml:space="preserve"> and PD patients; statistical analysis: one-way ANOVA (no F-values were reported)</w:t>
            </w:r>
          </w:p>
          <w:p w14:paraId="36440D7E" w14:textId="6CED2265" w:rsidR="00A61A8F" w:rsidRDefault="00A61A8F" w:rsidP="00F85A48"/>
        </w:tc>
      </w:tr>
      <w:tr w:rsidR="00A61A8F" w14:paraId="2DB652BF" w14:textId="77777777" w:rsidTr="00A61A8F">
        <w:tc>
          <w:tcPr>
            <w:tcW w:w="2109" w:type="pct"/>
            <w:shd w:val="clear" w:color="auto" w:fill="FFFFFF" w:themeFill="background1"/>
          </w:tcPr>
          <w:p w14:paraId="3391E974" w14:textId="181E7883" w:rsidR="00A61A8F" w:rsidRDefault="00A61A8F" w:rsidP="00F85A48">
            <w:r>
              <w:t xml:space="preserve">Iseki et al., (2023) </w:t>
            </w:r>
            <w:r w:rsidRPr="005D76A1">
              <w:t>[3</w:t>
            </w:r>
            <w:r w:rsidR="00456D80">
              <w:t>4</w:t>
            </w:r>
            <w:r w:rsidRPr="005D76A1">
              <w:t>]</w:t>
            </w:r>
          </w:p>
        </w:tc>
        <w:tc>
          <w:tcPr>
            <w:tcW w:w="2891" w:type="pct"/>
            <w:shd w:val="clear" w:color="auto" w:fill="FFFFFF" w:themeFill="background1"/>
          </w:tcPr>
          <w:p w14:paraId="69CB82AE" w14:textId="77777777" w:rsidR="00A61A8F" w:rsidRDefault="00A61A8F" w:rsidP="00F85A48">
            <w:r>
              <w:t>High accuracy in distinguishing pathological gait patterns from healthy gait patterns (AUC = 0.719)</w:t>
            </w:r>
          </w:p>
          <w:p w14:paraId="0522D062" w14:textId="77777777" w:rsidR="00A61A8F" w:rsidRDefault="00A61A8F" w:rsidP="00F85A48"/>
          <w:p w14:paraId="1F67BB83" w14:textId="77777777" w:rsidR="00A61A8F" w:rsidRDefault="00A61A8F" w:rsidP="00F85A48"/>
          <w:p w14:paraId="18B9DF40" w14:textId="4E975A15" w:rsidR="00A61A8F" w:rsidRDefault="00A61A8F" w:rsidP="00F85A48"/>
        </w:tc>
      </w:tr>
      <w:tr w:rsidR="00A61A8F" w:rsidRPr="0068523D" w14:paraId="46580202" w14:textId="77777777" w:rsidTr="00A61A8F">
        <w:tc>
          <w:tcPr>
            <w:tcW w:w="2109" w:type="pct"/>
            <w:shd w:val="clear" w:color="auto" w:fill="auto"/>
          </w:tcPr>
          <w:p w14:paraId="46914194" w14:textId="3D5D03E5" w:rsidR="00A61A8F" w:rsidRPr="0068523D" w:rsidRDefault="00A61A8F" w:rsidP="00F85A48">
            <w:pPr>
              <w:rPr>
                <w:lang w:val="de-DE"/>
              </w:rPr>
            </w:pPr>
            <w:r w:rsidRPr="0068523D">
              <w:rPr>
                <w:lang w:val="de-DE"/>
              </w:rPr>
              <w:t>Van den Hoorn et a</w:t>
            </w:r>
            <w:r>
              <w:rPr>
                <w:lang w:val="de-DE"/>
              </w:rPr>
              <w:t xml:space="preserve">l., (2024) </w:t>
            </w:r>
            <w:r w:rsidRPr="00327E36">
              <w:rPr>
                <w:lang w:val="de-DE"/>
              </w:rPr>
              <w:t>[3</w:t>
            </w:r>
            <w:r w:rsidR="00456D80">
              <w:rPr>
                <w:lang w:val="de-DE"/>
              </w:rPr>
              <w:t>6</w:t>
            </w:r>
            <w:r w:rsidRPr="00327E36">
              <w:rPr>
                <w:lang w:val="de-DE"/>
              </w:rPr>
              <w:t>]</w:t>
            </w:r>
          </w:p>
        </w:tc>
        <w:tc>
          <w:tcPr>
            <w:tcW w:w="2891" w:type="pct"/>
            <w:shd w:val="clear" w:color="auto" w:fill="auto"/>
          </w:tcPr>
          <w:p w14:paraId="3311255D" w14:textId="77777777" w:rsidR="00A61A8F" w:rsidRDefault="00A61A8F" w:rsidP="00F85A48">
            <w:r>
              <w:t>Strong relation</w:t>
            </w:r>
            <w:r w:rsidRPr="00C3037E">
              <w:t xml:space="preserve"> b</w:t>
            </w:r>
            <w:r>
              <w:t>etween app and 3D motion capture (R</w:t>
            </w:r>
            <w:r>
              <w:rPr>
                <w:vertAlign w:val="superscript"/>
              </w:rPr>
              <w:t>2</w:t>
            </w:r>
            <w:r>
              <w:t xml:space="preserve"> &gt; 0.92); Shoulder ROM was consistently overestimated by the app</w:t>
            </w:r>
          </w:p>
          <w:p w14:paraId="33D325A5" w14:textId="77777777" w:rsidR="00A61A8F" w:rsidRPr="00C3037E" w:rsidRDefault="00A61A8F" w:rsidP="00F85A48"/>
        </w:tc>
      </w:tr>
      <w:tr w:rsidR="00A61A8F" w:rsidRPr="0068523D" w14:paraId="25DCED75" w14:textId="77777777" w:rsidTr="00A61A8F">
        <w:tc>
          <w:tcPr>
            <w:tcW w:w="2109" w:type="pct"/>
            <w:shd w:val="clear" w:color="auto" w:fill="auto"/>
          </w:tcPr>
          <w:p w14:paraId="3951E31D" w14:textId="0FE294D3" w:rsidR="00A61A8F" w:rsidRPr="0068523D" w:rsidRDefault="00A61A8F" w:rsidP="00F85A48">
            <w:pPr>
              <w:rPr>
                <w:lang w:val="de-DE"/>
              </w:rPr>
            </w:pPr>
            <w:r>
              <w:rPr>
                <w:lang w:val="de-DE"/>
              </w:rPr>
              <w:t xml:space="preserve">Yamada et al., (2023) </w:t>
            </w:r>
            <w:r w:rsidRPr="005D76A1">
              <w:t>[3</w:t>
            </w:r>
            <w:r w:rsidR="00456D80">
              <w:t>3</w:t>
            </w:r>
            <w:r w:rsidRPr="005D76A1">
              <w:t>]</w:t>
            </w:r>
          </w:p>
        </w:tc>
        <w:tc>
          <w:tcPr>
            <w:tcW w:w="2891" w:type="pct"/>
            <w:shd w:val="clear" w:color="auto" w:fill="auto"/>
          </w:tcPr>
          <w:p w14:paraId="385D5609" w14:textId="77777777" w:rsidR="00A61A8F" w:rsidRDefault="00A61A8F" w:rsidP="00F85A48">
            <w:r>
              <w:t>Indices shuffling gate: hip joint angle &lt; 30° (</w:t>
            </w:r>
            <w:r>
              <w:rPr>
                <w:bCs/>
              </w:rPr>
              <w:t>AUC 77.1, 95% CI = 72.0-82.2)</w:t>
            </w:r>
            <w:r>
              <w:t>, knee joint &lt;45° (</w:t>
            </w:r>
            <w:r>
              <w:rPr>
                <w:bCs/>
              </w:rPr>
              <w:t>AUC 78.6, 95% CI = 73.7-83.4)</w:t>
            </w:r>
            <w:r>
              <w:t>, heel amplitude &lt;0.1 (</w:t>
            </w:r>
            <w:r>
              <w:rPr>
                <w:bCs/>
              </w:rPr>
              <w:t>AUC 71.7, 95% CI = 66.3-77.2)</w:t>
            </w:r>
          </w:p>
          <w:p w14:paraId="6FBA7048" w14:textId="77777777" w:rsidR="00A61A8F" w:rsidRDefault="00A61A8F" w:rsidP="00F85A48"/>
          <w:p w14:paraId="5E727244" w14:textId="77777777" w:rsidR="00A61A8F" w:rsidRDefault="00A61A8F" w:rsidP="00F85A48">
            <w:r>
              <w:t xml:space="preserve">Indices short-stepped gait: knee joint angle &lt;45° </w:t>
            </w:r>
            <w:r>
              <w:rPr>
                <w:bCs/>
              </w:rPr>
              <w:t>(AUC 81.7, 95% CI = 77.4-86.0)</w:t>
            </w:r>
          </w:p>
          <w:p w14:paraId="67967B22" w14:textId="77777777" w:rsidR="00A61A8F" w:rsidRDefault="00A61A8F" w:rsidP="00F85A48"/>
          <w:p w14:paraId="12FEBECA" w14:textId="77777777" w:rsidR="00A61A8F" w:rsidRDefault="00A61A8F" w:rsidP="00F85A48">
            <w:r>
              <w:t xml:space="preserve">Indices wide-based gait: leg outward shift &gt;0.1 </w:t>
            </w:r>
            <w:r>
              <w:rPr>
                <w:bCs/>
              </w:rPr>
              <w:t>(AUC 80.6, 95% CI = 76.4-84.8)</w:t>
            </w:r>
          </w:p>
          <w:p w14:paraId="51EA1363" w14:textId="77777777" w:rsidR="00A61A8F" w:rsidRDefault="00A61A8F" w:rsidP="00F85A48"/>
          <w:p w14:paraId="1BF6AC29" w14:textId="77777777" w:rsidR="00A61A8F" w:rsidRDefault="00A61A8F" w:rsidP="00F85A48">
            <w:r>
              <w:lastRenderedPageBreak/>
              <w:t>App can detect pathological gait features; enables n</w:t>
            </w:r>
            <w:r w:rsidRPr="007E4998">
              <w:t>on-expert operation</w:t>
            </w:r>
          </w:p>
          <w:p w14:paraId="613769A6" w14:textId="77777777" w:rsidR="00A61A8F" w:rsidRPr="0037641B" w:rsidRDefault="00A61A8F" w:rsidP="00F85A48"/>
        </w:tc>
      </w:tr>
      <w:tr w:rsidR="00A61A8F" w:rsidRPr="0068523D" w14:paraId="6B100B36" w14:textId="77777777" w:rsidTr="00A61A8F">
        <w:tc>
          <w:tcPr>
            <w:tcW w:w="2109" w:type="pct"/>
            <w:shd w:val="clear" w:color="auto" w:fill="auto"/>
          </w:tcPr>
          <w:p w14:paraId="278E676A" w14:textId="50522694" w:rsidR="00A61A8F" w:rsidRDefault="00A61A8F" w:rsidP="00F85A48">
            <w:pPr>
              <w:rPr>
                <w:lang w:val="de-DE"/>
              </w:rPr>
            </w:pPr>
            <w:r>
              <w:rPr>
                <w:lang w:val="de-DE"/>
              </w:rPr>
              <w:lastRenderedPageBreak/>
              <w:t xml:space="preserve">Young et al., (2023) </w:t>
            </w:r>
            <w:r w:rsidRPr="005D76A1">
              <w:t>[21]</w:t>
            </w:r>
          </w:p>
        </w:tc>
        <w:tc>
          <w:tcPr>
            <w:tcW w:w="2891" w:type="pct"/>
            <w:shd w:val="clear" w:color="auto" w:fill="auto"/>
          </w:tcPr>
          <w:p w14:paraId="377BB0AD" w14:textId="77777777" w:rsidR="00A61A8F" w:rsidRDefault="00A61A8F" w:rsidP="00F85A48">
            <w:r>
              <w:t>Good to excellent</w:t>
            </w:r>
            <w:r w:rsidRPr="00350796">
              <w:t xml:space="preserve"> agreement between </w:t>
            </w:r>
            <w:r>
              <w:t xml:space="preserve">app and 3D motion capture (ICC (2, 1) = </w:t>
            </w:r>
            <w:r w:rsidRPr="00A10671">
              <w:t>0.751-0.981</w:t>
            </w:r>
            <w:r>
              <w:t>); discrepancies in right foot outcome</w:t>
            </w:r>
          </w:p>
          <w:p w14:paraId="1F35B93D" w14:textId="77777777" w:rsidR="00A61A8F" w:rsidRPr="00350796" w:rsidRDefault="00A61A8F" w:rsidP="00F85A48"/>
        </w:tc>
      </w:tr>
    </w:tbl>
    <w:bookmarkEnd w:id="0"/>
    <w:p w14:paraId="58BE5A7A" w14:textId="039497EA" w:rsidR="00640394" w:rsidRPr="00640394" w:rsidRDefault="00B31F93" w:rsidP="00640394">
      <w:r>
        <w:t>Abbreviation: AUC, area under the curve; ICC, Intra-class correlation</w:t>
      </w:r>
    </w:p>
    <w:p w14:paraId="1F1BB4A4" w14:textId="77777777" w:rsidR="006A6BD9" w:rsidRPr="006A6BD9" w:rsidRDefault="006A6BD9" w:rsidP="006A6BD9"/>
    <w:sectPr w:rsidR="006A6BD9" w:rsidRPr="006A6B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4AA"/>
    <w:rsid w:val="000C4A77"/>
    <w:rsid w:val="001561C0"/>
    <w:rsid w:val="001E4CCF"/>
    <w:rsid w:val="003E0F05"/>
    <w:rsid w:val="00456D80"/>
    <w:rsid w:val="00640394"/>
    <w:rsid w:val="00656DE0"/>
    <w:rsid w:val="006A6BD9"/>
    <w:rsid w:val="007043D5"/>
    <w:rsid w:val="00827657"/>
    <w:rsid w:val="008A7F36"/>
    <w:rsid w:val="00923085"/>
    <w:rsid w:val="009654AA"/>
    <w:rsid w:val="009E55B5"/>
    <w:rsid w:val="00A04571"/>
    <w:rsid w:val="00A61A8F"/>
    <w:rsid w:val="00AE494E"/>
    <w:rsid w:val="00B23771"/>
    <w:rsid w:val="00B31F93"/>
    <w:rsid w:val="00CB26D1"/>
    <w:rsid w:val="00D56EE9"/>
    <w:rsid w:val="00E00252"/>
    <w:rsid w:val="00F4287C"/>
    <w:rsid w:val="00FC12BF"/>
    <w:rsid w:val="00FD1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519D23"/>
  <w15:chartTrackingRefBased/>
  <w15:docId w15:val="{57E4E517-D2CD-4825-A1CB-1C863BF9F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27657"/>
    <w:pPr>
      <w:spacing w:after="0" w:line="240" w:lineRule="auto"/>
    </w:pPr>
    <w:rPr>
      <w:rFonts w:ascii="Cambria" w:eastAsiaTheme="minorEastAsia" w:hAnsi="Cambria"/>
      <w:sz w:val="24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04571"/>
    <w:pPr>
      <w:keepNext/>
      <w:keepLines/>
      <w:spacing w:before="200"/>
      <w:outlineLvl w:val="1"/>
    </w:pPr>
    <w:rPr>
      <w:rFonts w:ascii="Calibri" w:eastAsiaTheme="majorEastAsia" w:hAnsi="Calibri" w:cstheme="majorBidi"/>
      <w:b/>
      <w:bCs/>
      <w:color w:val="4472C4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04571"/>
    <w:pPr>
      <w:keepNext/>
      <w:keepLines/>
      <w:spacing w:before="200"/>
      <w:outlineLvl w:val="2"/>
    </w:pPr>
    <w:rPr>
      <w:rFonts w:ascii="Calibri" w:eastAsiaTheme="majorEastAsia" w:hAnsi="Calibri" w:cstheme="majorBidi"/>
      <w:b/>
      <w:bCs/>
      <w:color w:val="4472C4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A04571"/>
    <w:rPr>
      <w:rFonts w:ascii="Calibri" w:eastAsiaTheme="majorEastAsia" w:hAnsi="Calibri" w:cstheme="majorBidi"/>
      <w:b/>
      <w:bCs/>
      <w:color w:val="4472C4" w:themeColor="accent1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04571"/>
    <w:rPr>
      <w:rFonts w:ascii="Calibri" w:eastAsiaTheme="majorEastAsia" w:hAnsi="Calibri" w:cstheme="majorBidi"/>
      <w:b/>
      <w:bCs/>
      <w:color w:val="4472C4" w:themeColor="accent1"/>
      <w:sz w:val="24"/>
      <w:szCs w:val="24"/>
      <w:lang w:val="en-US"/>
    </w:rPr>
  </w:style>
  <w:style w:type="character" w:customStyle="1" w:styleId="resultsuffix">
    <w:name w:val="result__suffix"/>
    <w:basedOn w:val="Absatz-Standardschriftart"/>
    <w:rsid w:val="009654AA"/>
  </w:style>
  <w:style w:type="character" w:styleId="Kommentarzeichen">
    <w:name w:val="annotation reference"/>
    <w:basedOn w:val="Absatz-Standardschriftart"/>
    <w:uiPriority w:val="99"/>
    <w:semiHidden/>
    <w:unhideWhenUsed/>
    <w:rsid w:val="00E0025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E00252"/>
    <w:rPr>
      <w:rFonts w:asciiTheme="minorHAnsi" w:hAnsiTheme="minorHAnsi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00252"/>
    <w:rPr>
      <w:rFonts w:eastAsiaTheme="minorEastAsia"/>
      <w:sz w:val="24"/>
      <w:szCs w:val="24"/>
      <w:lang w:val="en-US"/>
    </w:rPr>
  </w:style>
  <w:style w:type="table" w:customStyle="1" w:styleId="TableGridLight1">
    <w:name w:val="Table Grid Light1"/>
    <w:basedOn w:val="NormaleTabelle"/>
    <w:uiPriority w:val="40"/>
    <w:rsid w:val="00E00252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nraster">
    <w:name w:val="Table Grid"/>
    <w:basedOn w:val="NormaleTabelle"/>
    <w:uiPriority w:val="39"/>
    <w:rsid w:val="001561C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öller, Clara (IFSS)</dc:creator>
  <cp:keywords/>
  <dc:description/>
  <cp:lastModifiedBy>Zöller, Clara (IFSS)</cp:lastModifiedBy>
  <cp:revision>2</cp:revision>
  <dcterms:created xsi:type="dcterms:W3CDTF">2025-12-18T12:32:00Z</dcterms:created>
  <dcterms:modified xsi:type="dcterms:W3CDTF">2025-12-18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rSEqT8zS"/&gt;&lt;style id="http://www.zotero.org/styles/american-medical-association-brackets" hasBibliography="1" bibliographyStyleHasBeenSet="0"/&gt;&lt;prefs&gt;&lt;pref name="fieldType" value="Field"/&gt;&lt;/prefs</vt:lpwstr>
  </property>
  <property fmtid="{D5CDD505-2E9C-101B-9397-08002B2CF9AE}" pid="3" name="ZOTERO_PREF_2">
    <vt:lpwstr>&gt;&lt;/data&gt;</vt:lpwstr>
  </property>
</Properties>
</file>